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587" w:rsidRPr="00212587" w:rsidRDefault="0064762C" w:rsidP="00212587">
      <w:pPr>
        <w:pStyle w:val="Heading1"/>
        <w:spacing w:line="480" w:lineRule="auto"/>
        <w:jc w:val="left"/>
        <w:rPr>
          <w:rFonts w:ascii="Times New Roman" w:hAnsi="Times New Roman" w:cs="Times New Roman"/>
          <w:sz w:val="36"/>
          <w:szCs w:val="36"/>
        </w:rPr>
      </w:pPr>
      <w:r>
        <w:rPr>
          <w:rFonts w:ascii="Times New Roman" w:hAnsi="Times New Roman" w:cs="Times New Roman"/>
          <w:sz w:val="36"/>
          <w:szCs w:val="36"/>
        </w:rPr>
        <w:t xml:space="preserve">S1 </w:t>
      </w:r>
      <w:r w:rsidR="00212587" w:rsidRPr="00212587">
        <w:rPr>
          <w:rFonts w:ascii="Times New Roman" w:hAnsi="Times New Roman" w:cs="Times New Roman"/>
          <w:sz w:val="36"/>
          <w:szCs w:val="36"/>
        </w:rPr>
        <w:t>Materials</w:t>
      </w:r>
    </w:p>
    <w:p w:rsidR="00212587" w:rsidRPr="00212587" w:rsidRDefault="00212587" w:rsidP="00212587">
      <w:pPr>
        <w:widowControl w:val="0"/>
        <w:autoSpaceDE w:val="0"/>
        <w:autoSpaceDN w:val="0"/>
        <w:adjustRightInd w:val="0"/>
        <w:spacing w:before="120" w:after="0" w:line="240" w:lineRule="auto"/>
        <w:rPr>
          <w:rFonts w:ascii="Times New Roman" w:hAnsi="Times New Roman" w:cs="Times New Roman"/>
          <w:sz w:val="24"/>
          <w:szCs w:val="24"/>
        </w:rPr>
      </w:pPr>
      <w:r w:rsidRPr="00212587">
        <w:rPr>
          <w:rFonts w:ascii="Times New Roman" w:hAnsi="Times New Roman" w:cs="Times New Roman"/>
          <w:b/>
          <w:sz w:val="32"/>
          <w:szCs w:val="32"/>
        </w:rPr>
        <w:t>Animals</w:t>
      </w:r>
      <w:r w:rsidRPr="00212587">
        <w:rPr>
          <w:rFonts w:ascii="Times New Roman" w:hAnsi="Times New Roman" w:cs="Times New Roman"/>
          <w:b/>
          <w:sz w:val="24"/>
          <w:szCs w:val="24"/>
        </w:rPr>
        <w:t xml:space="preserve">: </w:t>
      </w:r>
    </w:p>
    <w:p w:rsidR="00212587" w:rsidRPr="00212587" w:rsidRDefault="00212587" w:rsidP="00212587">
      <w:pPr>
        <w:spacing w:before="120" w:after="0" w:line="480" w:lineRule="auto"/>
        <w:ind w:firstLine="720"/>
        <w:rPr>
          <w:rFonts w:ascii="Times New Roman" w:hAnsi="Times New Roman" w:cs="Times New Roman"/>
          <w:sz w:val="24"/>
          <w:szCs w:val="24"/>
        </w:rPr>
      </w:pPr>
      <w:r w:rsidRPr="00212587">
        <w:rPr>
          <w:rFonts w:ascii="Times New Roman" w:hAnsi="Times New Roman" w:cs="Times New Roman"/>
          <w:sz w:val="24"/>
          <w:szCs w:val="24"/>
        </w:rPr>
        <w:t xml:space="preserve">All experiments were conducted in conformity with the National Academy of Sciences Guide for Care and Use of Laboratory Animals </w:t>
      </w:r>
      <w:r w:rsidRPr="00212587">
        <w:rPr>
          <w:rFonts w:ascii="Times New Roman" w:hAnsi="Times New Roman" w:cs="Times New Roman"/>
          <w:sz w:val="24"/>
          <w:szCs w:val="24"/>
        </w:rPr>
        <w:fldChar w:fldCharType="begin"/>
      </w:r>
      <w:r w:rsidRPr="00212587">
        <w:rPr>
          <w:rFonts w:ascii="Times New Roman" w:hAnsi="Times New Roman" w:cs="Times New Roman"/>
          <w:sz w:val="24"/>
          <w:szCs w:val="24"/>
        </w:rPr>
        <w:instrText xml:space="preserve"> ADDIN EN.CITE &lt;EndNote&gt;&lt;Cite&gt;&lt;Author&gt;NAS&lt;/Author&gt;&lt;Year&gt;1996&lt;/Year&gt;&lt;RecNum&gt;103&lt;/RecNum&gt;&lt;DisplayText&gt;[1]&lt;/DisplayText&gt;&lt;record&gt;&lt;rec-number&gt;103&lt;/rec-number&gt;&lt;foreign-keys&gt;&lt;key app="EN" db-id="ew0zpvdr6twf23eatz6pzwwfe20asratspzz" timestamp="1427941327"&gt;103&lt;/key&gt;&lt;/foreign-keys&gt;&lt;ref-type name="Book"&gt;6&lt;/ref-type&gt;&lt;contributors&gt;&lt;authors&gt;&lt;author&gt;NAS&lt;/author&gt;&lt;author&gt;NRC&lt;/author&gt;&lt;/authors&gt;&lt;/contributors&gt;&lt;titles&gt;&lt;title&gt;Guide for the Care and Use of Laboratory Animals&lt;/title&gt;&lt;/titles&gt;&lt;dates&gt;&lt;year&gt;1996&lt;/year&gt;&lt;/dates&gt;&lt;pub-location&gt;Washington D.C.&lt;/pub-location&gt;&lt;publisher&gt;National Academy Press&lt;/publisher&gt;&lt;call-num&gt; National Academy of Sciences, National Research Council, Commission on Life Sciences, Institute of Laboratory Animal Resources&lt;/call-num&gt;&lt;urls&gt;&lt;/urls&gt;&lt;/record&gt;&lt;/Cite&gt;&lt;/EndNote&gt;</w:instrText>
      </w:r>
      <w:r w:rsidRPr="00212587">
        <w:rPr>
          <w:rFonts w:ascii="Times New Roman" w:hAnsi="Times New Roman" w:cs="Times New Roman"/>
          <w:sz w:val="24"/>
          <w:szCs w:val="24"/>
        </w:rPr>
        <w:fldChar w:fldCharType="separate"/>
      </w:r>
      <w:r w:rsidRPr="00212587">
        <w:rPr>
          <w:rFonts w:ascii="Times New Roman" w:hAnsi="Times New Roman" w:cs="Times New Roman"/>
          <w:noProof/>
          <w:sz w:val="24"/>
          <w:szCs w:val="24"/>
        </w:rPr>
        <w:t>[</w:t>
      </w:r>
      <w:hyperlink w:anchor="_ENREF_1" w:tooltip="NAS, 1996 #103" w:history="1">
        <w:r w:rsidRPr="00212587">
          <w:rPr>
            <w:rFonts w:ascii="Times New Roman" w:hAnsi="Times New Roman" w:cs="Times New Roman"/>
            <w:noProof/>
            <w:sz w:val="24"/>
            <w:szCs w:val="24"/>
          </w:rPr>
          <w:t>1</w:t>
        </w:r>
      </w:hyperlink>
      <w:r w:rsidRPr="00212587">
        <w:rPr>
          <w:rFonts w:ascii="Times New Roman" w:hAnsi="Times New Roman" w:cs="Times New Roman"/>
          <w:noProof/>
          <w:sz w:val="24"/>
          <w:szCs w:val="24"/>
        </w:rPr>
        <w:t>]</w:t>
      </w:r>
      <w:r w:rsidRPr="00212587">
        <w:rPr>
          <w:rFonts w:ascii="Times New Roman" w:hAnsi="Times New Roman" w:cs="Times New Roman"/>
          <w:sz w:val="24"/>
          <w:szCs w:val="24"/>
        </w:rPr>
        <w:fldChar w:fldCharType="end"/>
      </w:r>
      <w:r w:rsidRPr="00212587">
        <w:rPr>
          <w:rFonts w:ascii="Times New Roman" w:hAnsi="Times New Roman" w:cs="Times New Roman"/>
          <w:sz w:val="24"/>
          <w:szCs w:val="24"/>
        </w:rPr>
        <w:t>.  All work was approved by the Penn State University College of Medicine and Brookhaven National Laboratory Institutional Animal Care and Use Committees.</w:t>
      </w:r>
    </w:p>
    <w:p w:rsidR="00212587" w:rsidRPr="00212587" w:rsidRDefault="00212587" w:rsidP="00212587">
      <w:pPr>
        <w:spacing w:line="480" w:lineRule="auto"/>
        <w:rPr>
          <w:rFonts w:ascii="Times New Roman" w:hAnsi="Times New Roman" w:cs="Times New Roman"/>
          <w:b/>
          <w:sz w:val="24"/>
          <w:szCs w:val="24"/>
          <w:lang w:eastAsia="ja-JP"/>
        </w:rPr>
      </w:pPr>
    </w:p>
    <w:p w:rsidR="00212587" w:rsidRDefault="00212587" w:rsidP="00212587">
      <w:pPr>
        <w:spacing w:after="0" w:line="480" w:lineRule="auto"/>
        <w:rPr>
          <w:rFonts w:ascii="Times New Roman" w:hAnsi="Times New Roman" w:cs="Times New Roman"/>
          <w:iCs/>
          <w:sz w:val="24"/>
          <w:szCs w:val="24"/>
        </w:rPr>
      </w:pPr>
      <w:r w:rsidRPr="00212587">
        <w:rPr>
          <w:rFonts w:ascii="Times New Roman" w:hAnsi="Times New Roman" w:cs="Times New Roman"/>
          <w:b/>
          <w:sz w:val="32"/>
          <w:szCs w:val="32"/>
          <w:lang w:eastAsia="ja-JP"/>
        </w:rPr>
        <w:t>CPP:</w:t>
      </w:r>
      <w:r w:rsidRPr="00212587">
        <w:rPr>
          <w:rFonts w:ascii="Times New Roman" w:hAnsi="Times New Roman" w:cs="Times New Roman"/>
          <w:iCs/>
          <w:sz w:val="24"/>
          <w:szCs w:val="24"/>
        </w:rPr>
        <w:t xml:space="preserve"> </w:t>
      </w:r>
    </w:p>
    <w:p w:rsidR="00212587" w:rsidRDefault="00212587" w:rsidP="00212587">
      <w:pPr>
        <w:spacing w:after="0" w:line="480" w:lineRule="auto"/>
        <w:ind w:firstLine="720"/>
        <w:rPr>
          <w:rFonts w:ascii="Times New Roman" w:hAnsi="Times New Roman" w:cs="Times New Roman"/>
          <w:iCs/>
          <w:sz w:val="24"/>
          <w:szCs w:val="24"/>
        </w:rPr>
      </w:pPr>
      <w:r w:rsidRPr="00212587">
        <w:rPr>
          <w:rFonts w:ascii="Times New Roman" w:hAnsi="Times New Roman" w:cs="Times New Roman"/>
          <w:iCs/>
          <w:sz w:val="24"/>
          <w:szCs w:val="24"/>
        </w:rPr>
        <w:t>The central corridor (12 cm × 20 cm × 20 cm) linked two equally sized chambers (30.5 cm × 20 cm × 20 cm), and these chambers were distinguished on the basis of wall color, pattern and flooring. All trials were conducted between 1400 and 1800 hrs.  For pre-conditioning, animals were placed in the middle corridor, and then given unrestricted access to both chambers for 15mins.  If an animal showed obvious preference for one chamber over the other (≥55% time spent), it received bacon in the opposite, non-preferred chamber during the conditioning phase.  When an animal was unbiased (&lt;55% time spent), that rodent’s bacon-paired chamber was randomly assigned.</w:t>
      </w:r>
    </w:p>
    <w:p w:rsidR="00212587" w:rsidRPr="00212587" w:rsidRDefault="00212587" w:rsidP="00212587">
      <w:pPr>
        <w:spacing w:after="0" w:line="480" w:lineRule="auto"/>
        <w:ind w:firstLine="720"/>
        <w:rPr>
          <w:rFonts w:ascii="Times New Roman" w:hAnsi="Times New Roman" w:cs="Times New Roman"/>
          <w:sz w:val="24"/>
          <w:szCs w:val="24"/>
          <w:lang w:eastAsia="ja-JP"/>
        </w:rPr>
      </w:pPr>
    </w:p>
    <w:p w:rsidR="00212587" w:rsidRPr="00212587" w:rsidRDefault="00212587" w:rsidP="00212587">
      <w:pPr>
        <w:spacing w:line="480" w:lineRule="auto"/>
        <w:rPr>
          <w:rFonts w:ascii="Times New Roman" w:hAnsi="Times New Roman" w:cs="Times New Roman"/>
          <w:i/>
          <w:iCs/>
          <w:sz w:val="32"/>
          <w:szCs w:val="32"/>
        </w:rPr>
      </w:pPr>
      <w:r w:rsidRPr="00212587">
        <w:rPr>
          <w:rFonts w:ascii="Times New Roman" w:hAnsi="Times New Roman" w:cs="Times New Roman"/>
          <w:b/>
          <w:sz w:val="32"/>
          <w:szCs w:val="32"/>
        </w:rPr>
        <w:t>Small Animal Positron Emission Tomography (µPET</w:t>
      </w:r>
      <w:r w:rsidRPr="00212587">
        <w:rPr>
          <w:rFonts w:ascii="Times New Roman" w:hAnsi="Times New Roman" w:cs="Times New Roman"/>
          <w:sz w:val="32"/>
          <w:szCs w:val="32"/>
        </w:rPr>
        <w:t xml:space="preserve">).  </w:t>
      </w:r>
      <w:r w:rsidRPr="00212587">
        <w:rPr>
          <w:rFonts w:ascii="Times New Roman" w:hAnsi="Times New Roman" w:cs="Times New Roman"/>
          <w:i/>
          <w:iCs/>
          <w:sz w:val="32"/>
          <w:szCs w:val="32"/>
        </w:rPr>
        <w:t xml:space="preserve"> </w:t>
      </w:r>
    </w:p>
    <w:p w:rsidR="00212587" w:rsidRPr="00212587" w:rsidRDefault="00212587" w:rsidP="00212587">
      <w:pPr>
        <w:spacing w:line="480" w:lineRule="auto"/>
        <w:ind w:firstLine="720"/>
        <w:rPr>
          <w:rFonts w:ascii="Times New Roman" w:hAnsi="Times New Roman" w:cs="Times New Roman"/>
          <w:sz w:val="24"/>
          <w:szCs w:val="24"/>
        </w:rPr>
      </w:pPr>
      <w:r w:rsidRPr="00212587">
        <w:rPr>
          <w:rFonts w:ascii="Times New Roman" w:hAnsi="Times New Roman" w:cs="Times New Roman"/>
          <w:sz w:val="24"/>
          <w:szCs w:val="24"/>
        </w:rPr>
        <w:t xml:space="preserve">We used a </w:t>
      </w:r>
      <w:proofErr w:type="spellStart"/>
      <w:r w:rsidRPr="00212587">
        <w:rPr>
          <w:rFonts w:ascii="Times New Roman" w:hAnsi="Times New Roman" w:cs="Times New Roman"/>
          <w:sz w:val="24"/>
          <w:szCs w:val="24"/>
        </w:rPr>
        <w:t>μPET</w:t>
      </w:r>
      <w:proofErr w:type="spellEnd"/>
      <w:r w:rsidRPr="00212587">
        <w:rPr>
          <w:rFonts w:ascii="Times New Roman" w:hAnsi="Times New Roman" w:cs="Times New Roman"/>
          <w:sz w:val="24"/>
          <w:szCs w:val="24"/>
        </w:rPr>
        <w:t xml:space="preserve"> R4 </w:t>
      </w:r>
      <w:proofErr w:type="spellStart"/>
      <w:r w:rsidRPr="00212587">
        <w:rPr>
          <w:rFonts w:ascii="Times New Roman" w:hAnsi="Times New Roman" w:cs="Times New Roman"/>
          <w:sz w:val="24"/>
          <w:szCs w:val="24"/>
        </w:rPr>
        <w:t>tomograph</w:t>
      </w:r>
      <w:proofErr w:type="spellEnd"/>
      <w:r w:rsidRPr="00212587">
        <w:rPr>
          <w:rFonts w:ascii="Times New Roman" w:hAnsi="Times New Roman" w:cs="Times New Roman"/>
          <w:sz w:val="24"/>
          <w:szCs w:val="24"/>
        </w:rPr>
        <w:t xml:space="preserve"> (Concorde CTI Siemens, Knoxville, TN</w:t>
      </w:r>
      <w:proofErr w:type="gramStart"/>
      <w:r w:rsidRPr="00212587">
        <w:rPr>
          <w:rFonts w:ascii="Times New Roman" w:hAnsi="Times New Roman" w:cs="Times New Roman"/>
          <w:sz w:val="24"/>
          <w:szCs w:val="24"/>
        </w:rPr>
        <w:t xml:space="preserve">;  </w:t>
      </w:r>
      <w:proofErr w:type="spellStart"/>
      <w:r w:rsidRPr="00212587">
        <w:rPr>
          <w:rFonts w:ascii="Times New Roman" w:hAnsi="Times New Roman" w:cs="Times New Roman"/>
          <w:sz w:val="24"/>
          <w:szCs w:val="24"/>
        </w:rPr>
        <w:t>transaxial</w:t>
      </w:r>
      <w:proofErr w:type="spellEnd"/>
      <w:proofErr w:type="gramEnd"/>
      <w:r w:rsidRPr="00212587">
        <w:rPr>
          <w:rFonts w:ascii="Times New Roman" w:hAnsi="Times New Roman" w:cs="Times New Roman"/>
          <w:sz w:val="24"/>
          <w:szCs w:val="24"/>
        </w:rPr>
        <w:t xml:space="preserve"> resolution of 2.0mm full-width at half maximum, with a field-of-view of 11.5 cm).</w:t>
      </w:r>
    </w:p>
    <w:p w:rsidR="00212587" w:rsidRPr="00212587" w:rsidRDefault="00212587" w:rsidP="00212587">
      <w:pPr>
        <w:spacing w:line="480" w:lineRule="auto"/>
        <w:rPr>
          <w:rFonts w:ascii="Times New Roman" w:hAnsi="Times New Roman" w:cs="Times New Roman"/>
          <w:i/>
          <w:iCs/>
          <w:sz w:val="32"/>
          <w:szCs w:val="32"/>
        </w:rPr>
      </w:pPr>
      <w:r w:rsidRPr="00212587">
        <w:rPr>
          <w:rFonts w:ascii="Times New Roman" w:hAnsi="Times New Roman" w:cs="Times New Roman"/>
          <w:b/>
          <w:iCs/>
          <w:sz w:val="32"/>
          <w:szCs w:val="32"/>
        </w:rPr>
        <w:t>Image Reconstruction and Analysis:</w:t>
      </w:r>
      <w:r w:rsidRPr="00212587">
        <w:rPr>
          <w:rFonts w:ascii="Times New Roman" w:hAnsi="Times New Roman" w:cs="Times New Roman"/>
          <w:i/>
          <w:iCs/>
          <w:sz w:val="32"/>
          <w:szCs w:val="32"/>
        </w:rPr>
        <w:t xml:space="preserve">  </w:t>
      </w:r>
    </w:p>
    <w:p w:rsidR="00212587" w:rsidRPr="00212587" w:rsidRDefault="00212587" w:rsidP="00212587">
      <w:pPr>
        <w:spacing w:line="480" w:lineRule="auto"/>
        <w:ind w:firstLine="720"/>
        <w:rPr>
          <w:rFonts w:ascii="Times New Roman" w:hAnsi="Times New Roman" w:cs="Times New Roman"/>
          <w:sz w:val="24"/>
          <w:szCs w:val="24"/>
        </w:rPr>
      </w:pPr>
      <w:r w:rsidRPr="00212587">
        <w:rPr>
          <w:rFonts w:ascii="Times New Roman" w:hAnsi="Times New Roman" w:cs="Times New Roman"/>
          <w:sz w:val="24"/>
          <w:szCs w:val="24"/>
        </w:rPr>
        <w:lastRenderedPageBreak/>
        <w:t xml:space="preserve">Images were reconstructed using the maximum-a-posteriori (MAP) algorithm (20 iterations, 0.01 smoothing value, 256x256 resolution) with reconstruction voxel sizes of x=0.42 x y=0.42 x z=1.21 mm.   The ROI template consisted of the following ROIs: olfactory bulb, frontal cortex, cingulate cortex, orbital cortex (OR), insular cortex, parietal cortex, nucleus </w:t>
      </w:r>
      <w:proofErr w:type="spellStart"/>
      <w:r w:rsidRPr="00212587">
        <w:rPr>
          <w:rFonts w:ascii="Times New Roman" w:hAnsi="Times New Roman" w:cs="Times New Roman"/>
          <w:sz w:val="24"/>
          <w:szCs w:val="24"/>
        </w:rPr>
        <w:t>accumbens</w:t>
      </w:r>
      <w:proofErr w:type="spellEnd"/>
      <w:r w:rsidRPr="00212587">
        <w:rPr>
          <w:rFonts w:ascii="Times New Roman" w:hAnsi="Times New Roman" w:cs="Times New Roman"/>
          <w:sz w:val="24"/>
          <w:szCs w:val="24"/>
        </w:rPr>
        <w:t xml:space="preserve"> (</w:t>
      </w:r>
      <w:proofErr w:type="spellStart"/>
      <w:r w:rsidRPr="00212587">
        <w:rPr>
          <w:rFonts w:ascii="Times New Roman" w:hAnsi="Times New Roman" w:cs="Times New Roman"/>
          <w:sz w:val="24"/>
          <w:szCs w:val="24"/>
        </w:rPr>
        <w:t>Nacc</w:t>
      </w:r>
      <w:proofErr w:type="spellEnd"/>
      <w:r w:rsidRPr="00212587">
        <w:rPr>
          <w:rFonts w:ascii="Times New Roman" w:hAnsi="Times New Roman" w:cs="Times New Roman"/>
          <w:sz w:val="24"/>
          <w:szCs w:val="24"/>
        </w:rPr>
        <w:t xml:space="preserve">), striatum (ST), occipital cortex, temporal cortex, hippocampus, thalamus (TH), hypothalamus (HYP), primary somatosensory cortex, and cerebellum. FDG uptake values were reported in </w:t>
      </w:r>
      <w:proofErr w:type="spellStart"/>
      <w:r w:rsidRPr="00212587">
        <w:rPr>
          <w:rFonts w:ascii="Times New Roman" w:hAnsi="Times New Roman" w:cs="Times New Roman"/>
          <w:sz w:val="24"/>
          <w:szCs w:val="24"/>
        </w:rPr>
        <w:t>kBq</w:t>
      </w:r>
      <w:proofErr w:type="spellEnd"/>
      <w:r w:rsidRPr="00212587">
        <w:rPr>
          <w:rFonts w:ascii="Times New Roman" w:hAnsi="Times New Roman" w:cs="Times New Roman"/>
          <w:sz w:val="24"/>
          <w:szCs w:val="24"/>
        </w:rPr>
        <w:t xml:space="preserve">/cc and normalized for injected dose, body weight and blood glucose levels as described </w:t>
      </w:r>
      <w:r w:rsidRPr="00212587">
        <w:rPr>
          <w:rFonts w:ascii="Times New Roman" w:hAnsi="Times New Roman" w:cs="Times New Roman"/>
          <w:sz w:val="24"/>
          <w:szCs w:val="24"/>
        </w:rPr>
        <w:fldChar w:fldCharType="begin"/>
      </w:r>
      <w:r w:rsidRPr="00212587">
        <w:rPr>
          <w:rFonts w:ascii="Times New Roman" w:hAnsi="Times New Roman" w:cs="Times New Roman"/>
          <w:sz w:val="24"/>
          <w:szCs w:val="24"/>
        </w:rPr>
        <w:instrText xml:space="preserve"> ADDIN EN.CITE &lt;EndNote&gt;&lt;Cite&gt;&lt;Author&gt;Thanos&lt;/Author&gt;&lt;Year&gt;2008&lt;/Year&gt;&lt;RecNum&gt;17&lt;/RecNum&gt;&lt;DisplayText&gt;[2]&lt;/DisplayText&gt;&lt;record&gt;&lt;rec-number&gt;17&lt;/rec-number&gt;&lt;foreign-keys&gt;&lt;key app="EN" db-id="ew0zpvdr6twf23eatz6pzwwfe20asratspzz" timestamp="1427941320"&gt;17&lt;/key&gt;&lt;/foreign-keys&gt;&lt;ref-type name="Journal Article"&gt;17&lt;/ref-type&gt;&lt;contributors&gt;&lt;authors&gt;&lt;author&gt;Thanos, Panayotis K.&lt;/author&gt;&lt;author&gt;Michaelides, Michael&lt;/author&gt;&lt;author&gt;Piyis, Yiannis K.&lt;/author&gt;&lt;author&gt;Wang, Gene-Jack&lt;/author&gt;&lt;author&gt;Volkow, Nora D.&lt;/author&gt;&lt;/authors&gt;&lt;/contributors&gt;&lt;titles&gt;&lt;title&gt;Food restriction markedly increases dopamine D2 receptor (D2R) in a rat model of obesity as assessed with in-vivo μPET imaging ([11C] raclopride) and in-vitro ([3H] spiperone) autoradiography&lt;/title&gt;&lt;secondary-title&gt;Synapse&lt;/secondary-title&gt;&lt;/titles&gt;&lt;periodical&gt;&lt;full-title&gt;Synapse&lt;/full-title&gt;&lt;/periodical&gt;&lt;pages&gt;50-61&lt;/pages&gt;&lt;volume&gt;62&lt;/volume&gt;&lt;number&gt;1&lt;/number&gt;&lt;keywords&gt;&lt;keyword&gt;drug abuse&lt;/keyword&gt;&lt;keyword&gt;addiction&lt;/keyword&gt;&lt;keyword&gt;gene therapy&lt;/keyword&gt;&lt;keyword&gt;reward&lt;/keyword&gt;&lt;keyword&gt;environment&lt;/keyword&gt;&lt;keyword&gt;μPET&lt;/keyword&gt;&lt;keyword&gt;β-imager&lt;/keyword&gt;&lt;/keywords&gt;&lt;dates&gt;&lt;year&gt;2008&lt;/year&gt;&lt;/dates&gt;&lt;publisher&gt;Wiley Subscription Services, Inc., A Wiley Company&lt;/publisher&gt;&lt;isbn&gt;1098-2396&lt;/isbn&gt;&lt;urls&gt;&lt;related-urls&gt;&lt;url&gt;http://dx.doi.org/10.1002/syn.20468&lt;/url&gt;&lt;/related-urls&gt;&lt;/urls&gt;&lt;electronic-resource-num&gt;10.1002/syn.20468&lt;/electronic-resource-num&gt;&lt;/record&gt;&lt;/Cite&gt;&lt;/EndNote&gt;</w:instrText>
      </w:r>
      <w:r w:rsidRPr="00212587">
        <w:rPr>
          <w:rFonts w:ascii="Times New Roman" w:hAnsi="Times New Roman" w:cs="Times New Roman"/>
          <w:sz w:val="24"/>
          <w:szCs w:val="24"/>
        </w:rPr>
        <w:fldChar w:fldCharType="separate"/>
      </w:r>
      <w:r w:rsidRPr="00212587">
        <w:rPr>
          <w:rFonts w:ascii="Times New Roman" w:hAnsi="Times New Roman" w:cs="Times New Roman"/>
          <w:noProof/>
          <w:sz w:val="24"/>
          <w:szCs w:val="24"/>
        </w:rPr>
        <w:t>[</w:t>
      </w:r>
      <w:hyperlink w:anchor="_ENREF_2" w:tooltip="Thanos, 2008 #17" w:history="1">
        <w:r w:rsidRPr="00212587">
          <w:rPr>
            <w:rFonts w:ascii="Times New Roman" w:hAnsi="Times New Roman" w:cs="Times New Roman"/>
            <w:noProof/>
            <w:sz w:val="24"/>
            <w:szCs w:val="24"/>
          </w:rPr>
          <w:t>2</w:t>
        </w:r>
      </w:hyperlink>
      <w:r w:rsidRPr="00212587">
        <w:rPr>
          <w:rFonts w:ascii="Times New Roman" w:hAnsi="Times New Roman" w:cs="Times New Roman"/>
          <w:noProof/>
          <w:sz w:val="24"/>
          <w:szCs w:val="24"/>
        </w:rPr>
        <w:t>]</w:t>
      </w:r>
      <w:r w:rsidRPr="00212587">
        <w:rPr>
          <w:rFonts w:ascii="Times New Roman" w:hAnsi="Times New Roman" w:cs="Times New Roman"/>
          <w:sz w:val="24"/>
          <w:szCs w:val="24"/>
        </w:rPr>
        <w:fldChar w:fldCharType="end"/>
      </w:r>
      <w:r w:rsidRPr="00212587">
        <w:rPr>
          <w:rFonts w:ascii="Times New Roman" w:hAnsi="Times New Roman" w:cs="Times New Roman"/>
          <w:sz w:val="24"/>
          <w:szCs w:val="24"/>
        </w:rPr>
        <w:t>.</w:t>
      </w:r>
    </w:p>
    <w:p w:rsidR="00212587" w:rsidRDefault="00212587" w:rsidP="00212587">
      <w:pPr>
        <w:spacing w:line="480" w:lineRule="auto"/>
        <w:rPr>
          <w:rFonts w:ascii="Times New Roman" w:hAnsi="Times New Roman" w:cs="Times New Roman"/>
          <w:sz w:val="24"/>
          <w:szCs w:val="24"/>
        </w:rPr>
      </w:pPr>
      <w:r w:rsidRPr="00212587">
        <w:rPr>
          <w:rFonts w:ascii="Times New Roman" w:hAnsi="Times New Roman" w:cs="Times New Roman"/>
          <w:sz w:val="24"/>
          <w:szCs w:val="24"/>
        </w:rPr>
        <w:t xml:space="preserve">Statistical Parametric Mapping (SPM) was performed on images which were co-registered and spatially normalized in the Fusion module of PMOD to an MRI template of the rat brain set to </w:t>
      </w:r>
      <w:proofErr w:type="spellStart"/>
      <w:r w:rsidRPr="00212587">
        <w:rPr>
          <w:rFonts w:ascii="Times New Roman" w:hAnsi="Times New Roman" w:cs="Times New Roman"/>
          <w:sz w:val="24"/>
          <w:szCs w:val="24"/>
        </w:rPr>
        <w:t>Paxinos</w:t>
      </w:r>
      <w:proofErr w:type="spellEnd"/>
      <w:r w:rsidRPr="00212587">
        <w:rPr>
          <w:rFonts w:ascii="Times New Roman" w:hAnsi="Times New Roman" w:cs="Times New Roman"/>
          <w:sz w:val="24"/>
          <w:szCs w:val="24"/>
        </w:rPr>
        <w:t xml:space="preserve"> and Watson stereotaxic coordinates </w:t>
      </w:r>
      <w:r w:rsidRPr="00212587">
        <w:rPr>
          <w:rFonts w:ascii="Times New Roman" w:hAnsi="Times New Roman" w:cs="Times New Roman"/>
          <w:sz w:val="24"/>
          <w:szCs w:val="24"/>
        </w:rPr>
        <w:fldChar w:fldCharType="begin"/>
      </w:r>
      <w:r w:rsidRPr="00212587">
        <w:rPr>
          <w:rFonts w:ascii="Times New Roman" w:hAnsi="Times New Roman" w:cs="Times New Roman"/>
          <w:sz w:val="24"/>
          <w:szCs w:val="24"/>
        </w:rPr>
        <w:instrText xml:space="preserve"> ADDIN EN.CITE &lt;EndNote&gt;&lt;Cite&gt;&lt;Author&gt;Schweinhardt&lt;/Author&gt;&lt;Year&gt;2003&lt;/Year&gt;&lt;RecNum&gt;104&lt;/RecNum&gt;&lt;DisplayText&gt;[3]&lt;/DisplayText&gt;&lt;record&gt;&lt;rec-number&gt;104&lt;/rec-number&gt;&lt;foreign-keys&gt;&lt;key app="EN" db-id="ew0zpvdr6twf23eatz6pzwwfe20asratspzz" timestamp="1427941327"&gt;104&lt;/key&gt;&lt;/foreign-keys&gt;&lt;ref-type name="Journal Article"&gt;17&lt;/ref-type&gt;&lt;contributors&gt;&lt;authors&gt;&lt;author&gt;Schweinhardt, P.&lt;/author&gt;&lt;author&gt;Fransson, P.&lt;/author&gt;&lt;author&gt;Olson, L.&lt;/author&gt;&lt;author&gt;Spenger, C.&lt;/author&gt;&lt;author&gt;Andersson, J. L.&lt;/author&gt;&lt;/authors&gt;&lt;/contributors&gt;&lt;auth-address&gt;Department of Clinical Neuroscience, MR Research Center, Karolinska Institutet, S-171 77 Stockholm, Sweden.&lt;/auth-address&gt;&lt;titles&gt;&lt;title&gt;A template for spatial normalisation of MR images of the rat brain&lt;/title&gt;&lt;secondary-title&gt;J Neurosci Methods&lt;/secondary-title&gt;&lt;/titles&gt;&lt;periodical&gt;&lt;full-title&gt;J Neurosci Methods&lt;/full-title&gt;&lt;/periodical&gt;&lt;pages&gt;105-13&lt;/pages&gt;&lt;volume&gt;129&lt;/volume&gt;&lt;number&gt;2&lt;/number&gt;&lt;edition&gt;2003/09/27&lt;/edition&gt;&lt;keywords&gt;&lt;keyword&gt;Afferent Pathways/physiology&lt;/keyword&gt;&lt;keyword&gt;Animals&lt;/keyword&gt;&lt;keyword&gt;Brain/*anatomy &amp;amp; histology/physiology&lt;/keyword&gt;&lt;keyword&gt;Brain Mapping/instrumentation/*methods&lt;/keyword&gt;&lt;keyword&gt;Female&lt;/keyword&gt;&lt;keyword&gt;Image Processing, Computer-Assisted/instrumentation/*methods&lt;/keyword&gt;&lt;keyword&gt;Magnetic Resonance Imaging/instrumentation/*methods&lt;/keyword&gt;&lt;keyword&gt;Rats&lt;/keyword&gt;&lt;keyword&gt;Rats, Sprague-Dawley&lt;/keyword&gt;&lt;keyword&gt;Reference Values&lt;/keyword&gt;&lt;keyword&gt;Somatosensory Cortex/physiology&lt;/keyword&gt;&lt;keyword&gt;Touch/physiology&lt;/keyword&gt;&lt;/keywords&gt;&lt;dates&gt;&lt;year&gt;2003&lt;/year&gt;&lt;pub-dates&gt;&lt;date&gt;Oct 30&lt;/date&gt;&lt;/pub-dates&gt;&lt;/dates&gt;&lt;isbn&gt;0165-0270 (Print)&amp;#xD;0165-0270 (Linking)&lt;/isbn&gt;&lt;accession-num&gt;14511814&lt;/accession-num&gt;&lt;urls&gt;&lt;related-urls&gt;&lt;url&gt;http://www.ncbi.nlm.nih.gov/pubmed/14511814&lt;/url&gt;&lt;/related-urls&gt;&lt;/urls&gt;&lt;electronic-resource-num&gt;S0165027003001924 [pii]&lt;/electronic-resource-num&gt;&lt;language&gt;eng&lt;/language&gt;&lt;/record&gt;&lt;/Cite&gt;&lt;/EndNote&gt;</w:instrText>
      </w:r>
      <w:r w:rsidRPr="00212587">
        <w:rPr>
          <w:rFonts w:ascii="Times New Roman" w:hAnsi="Times New Roman" w:cs="Times New Roman"/>
          <w:sz w:val="24"/>
          <w:szCs w:val="24"/>
        </w:rPr>
        <w:fldChar w:fldCharType="separate"/>
      </w:r>
      <w:r w:rsidRPr="00212587">
        <w:rPr>
          <w:rFonts w:ascii="Times New Roman" w:hAnsi="Times New Roman" w:cs="Times New Roman"/>
          <w:noProof/>
          <w:sz w:val="24"/>
          <w:szCs w:val="24"/>
        </w:rPr>
        <w:t>[</w:t>
      </w:r>
      <w:hyperlink w:anchor="_ENREF_3" w:tooltip="Schweinhardt, 2003 #104" w:history="1">
        <w:r w:rsidRPr="00212587">
          <w:rPr>
            <w:rFonts w:ascii="Times New Roman" w:hAnsi="Times New Roman" w:cs="Times New Roman"/>
            <w:noProof/>
            <w:sz w:val="24"/>
            <w:szCs w:val="24"/>
          </w:rPr>
          <w:t>3</w:t>
        </w:r>
      </w:hyperlink>
      <w:r w:rsidRPr="00212587">
        <w:rPr>
          <w:rFonts w:ascii="Times New Roman" w:hAnsi="Times New Roman" w:cs="Times New Roman"/>
          <w:noProof/>
          <w:sz w:val="24"/>
          <w:szCs w:val="24"/>
        </w:rPr>
        <w:t>]</w:t>
      </w:r>
      <w:r w:rsidRPr="00212587">
        <w:rPr>
          <w:rFonts w:ascii="Times New Roman" w:hAnsi="Times New Roman" w:cs="Times New Roman"/>
          <w:sz w:val="24"/>
          <w:szCs w:val="24"/>
        </w:rPr>
        <w:fldChar w:fldCharType="end"/>
      </w:r>
      <w:r w:rsidRPr="00212587">
        <w:rPr>
          <w:rFonts w:ascii="Times New Roman" w:hAnsi="Times New Roman" w:cs="Times New Roman"/>
          <w:sz w:val="24"/>
          <w:szCs w:val="24"/>
        </w:rPr>
        <w:t xml:space="preserve">. This type of “anatomical” spatial normalization increases the spatial specificity since the greater resolution of the MRI improves normalization at a finer scale </w:t>
      </w:r>
      <w:r w:rsidRPr="00212587">
        <w:rPr>
          <w:rFonts w:ascii="Times New Roman" w:hAnsi="Times New Roman" w:cs="Times New Roman"/>
          <w:sz w:val="24"/>
          <w:szCs w:val="24"/>
        </w:rPr>
        <w:fldChar w:fldCharType="begin"/>
      </w:r>
      <w:r w:rsidRPr="00212587">
        <w:rPr>
          <w:rFonts w:ascii="Times New Roman" w:hAnsi="Times New Roman" w:cs="Times New Roman"/>
          <w:sz w:val="24"/>
          <w:szCs w:val="24"/>
        </w:rPr>
        <w:instrText xml:space="preserve"> ADDIN EN.CITE &lt;EndNote&gt;&lt;Cite&gt;&lt;Author&gt;Gispert&lt;/Author&gt;&lt;Year&gt;2003&lt;/Year&gt;&lt;RecNum&gt;105&lt;/RecNum&gt;&lt;DisplayText&gt;[4]&lt;/DisplayText&gt;&lt;record&gt;&lt;rec-number&gt;105&lt;/rec-number&gt;&lt;foreign-keys&gt;&lt;key app="EN" db-id="ew0zpvdr6twf23eatz6pzwwfe20asratspzz" timestamp="1427941327"&gt;105&lt;/key&gt;&lt;/foreign-keys&gt;&lt;ref-type name="Journal Article"&gt;17&lt;/ref-type&gt;&lt;contributors&gt;&lt;authors&gt;&lt;author&gt;Gispert, J. D.&lt;/author&gt;&lt;author&gt;Pascau, J.&lt;/author&gt;&lt;author&gt;Reig, S.&lt;/author&gt;&lt;author&gt;Martínez-Lázaro, R.&lt;/author&gt;&lt;author&gt;Molina, V.&lt;/author&gt;&lt;author&gt;García-Barreno, P.&lt;/author&gt;&lt;author&gt;Desco, M.&lt;/author&gt;&lt;/authors&gt;&lt;/contributors&gt;&lt;titles&gt;&lt;title&gt;Influence of the normalization template on the outcome of statistical parametric mapping of PET scans&lt;/title&gt;&lt;secondary-title&gt;NeuroImage&lt;/secondary-title&gt;&lt;/titles&gt;&lt;periodical&gt;&lt;full-title&gt;NeuroImage&lt;/full-title&gt;&lt;/periodical&gt;&lt;pages&gt;601-612&lt;/pages&gt;&lt;volume&gt;19&lt;/volume&gt;&lt;number&gt;3&lt;/number&gt;&lt;dates&gt;&lt;year&gt;2003&lt;/year&gt;&lt;pub-dates&gt;&lt;date&gt;7//&lt;/date&gt;&lt;/pub-dates&gt;&lt;/dates&gt;&lt;isbn&gt;1053-8119&lt;/isbn&gt;&lt;urls&gt;&lt;related-urls&gt;&lt;url&gt;http://www.sciencedirect.com/science/article/pii/S1053811903000727&lt;/url&gt;&lt;/related-urls&gt;&lt;/urls&gt;&lt;electronic-resource-num&gt;http://dx.doi.org/10.1016/S1053-8119(03)00072-7&lt;/electronic-resource-num&gt;&lt;/record&gt;&lt;/Cite&gt;&lt;/EndNote&gt;</w:instrText>
      </w:r>
      <w:r w:rsidRPr="00212587">
        <w:rPr>
          <w:rFonts w:ascii="Times New Roman" w:hAnsi="Times New Roman" w:cs="Times New Roman"/>
          <w:sz w:val="24"/>
          <w:szCs w:val="24"/>
        </w:rPr>
        <w:fldChar w:fldCharType="separate"/>
      </w:r>
      <w:r w:rsidRPr="00212587">
        <w:rPr>
          <w:rFonts w:ascii="Times New Roman" w:hAnsi="Times New Roman" w:cs="Times New Roman"/>
          <w:noProof/>
          <w:sz w:val="24"/>
          <w:szCs w:val="24"/>
        </w:rPr>
        <w:t>[</w:t>
      </w:r>
      <w:hyperlink w:anchor="_ENREF_4" w:tooltip="Gispert, 2003 #105" w:history="1">
        <w:r w:rsidRPr="00212587">
          <w:rPr>
            <w:rFonts w:ascii="Times New Roman" w:hAnsi="Times New Roman" w:cs="Times New Roman"/>
            <w:noProof/>
            <w:sz w:val="24"/>
            <w:szCs w:val="24"/>
          </w:rPr>
          <w:t>4</w:t>
        </w:r>
      </w:hyperlink>
      <w:r w:rsidRPr="00212587">
        <w:rPr>
          <w:rFonts w:ascii="Times New Roman" w:hAnsi="Times New Roman" w:cs="Times New Roman"/>
          <w:noProof/>
          <w:sz w:val="24"/>
          <w:szCs w:val="24"/>
        </w:rPr>
        <w:t>]</w:t>
      </w:r>
      <w:r w:rsidRPr="00212587">
        <w:rPr>
          <w:rFonts w:ascii="Times New Roman" w:hAnsi="Times New Roman" w:cs="Times New Roman"/>
          <w:sz w:val="24"/>
          <w:szCs w:val="24"/>
        </w:rPr>
        <w:fldChar w:fldCharType="end"/>
      </w:r>
      <w:r w:rsidRPr="00212587">
        <w:rPr>
          <w:rFonts w:ascii="Times New Roman" w:hAnsi="Times New Roman" w:cs="Times New Roman"/>
          <w:sz w:val="24"/>
          <w:szCs w:val="24"/>
        </w:rPr>
        <w:t xml:space="preserve">. After the registration and normalization process, images were smoothed (4 mm Gaussian) and analyzed using SPM8 and the results overlaid onto the stereotaxic MRI template using the Fusion module in PMOD.  All contrasts were evaluated at the p&lt;0.05 level after </w:t>
      </w:r>
      <w:bookmarkStart w:id="0" w:name="_GoBack"/>
      <w:bookmarkEnd w:id="0"/>
      <w:r w:rsidRPr="00212587">
        <w:rPr>
          <w:rFonts w:ascii="Times New Roman" w:hAnsi="Times New Roman" w:cs="Times New Roman"/>
          <w:sz w:val="24"/>
          <w:szCs w:val="24"/>
        </w:rPr>
        <w:t>correcting for multiple comparison using false discovery rate (FDR) and famil</w:t>
      </w:r>
      <w:r>
        <w:rPr>
          <w:rFonts w:ascii="Times New Roman" w:hAnsi="Times New Roman" w:cs="Times New Roman"/>
          <w:sz w:val="24"/>
          <w:szCs w:val="24"/>
        </w:rPr>
        <w:t>y-wise error parameters (FWE).</w:t>
      </w:r>
    </w:p>
    <w:p w:rsidR="00212587" w:rsidRDefault="00212587" w:rsidP="00212587">
      <w:pPr>
        <w:spacing w:line="480" w:lineRule="auto"/>
        <w:rPr>
          <w:rFonts w:ascii="Times New Roman" w:hAnsi="Times New Roman" w:cs="Times New Roman"/>
          <w:sz w:val="24"/>
          <w:szCs w:val="24"/>
        </w:rPr>
      </w:pPr>
    </w:p>
    <w:p w:rsidR="00212587" w:rsidRDefault="00212587" w:rsidP="00212587">
      <w:pPr>
        <w:spacing w:line="480" w:lineRule="auto"/>
        <w:rPr>
          <w:rFonts w:ascii="Times New Roman" w:hAnsi="Times New Roman" w:cs="Times New Roman"/>
          <w:sz w:val="24"/>
          <w:szCs w:val="24"/>
        </w:rPr>
      </w:pPr>
    </w:p>
    <w:p w:rsidR="00212587" w:rsidRDefault="00212587" w:rsidP="00212587">
      <w:pPr>
        <w:spacing w:line="480" w:lineRule="auto"/>
        <w:rPr>
          <w:rFonts w:ascii="Times New Roman" w:hAnsi="Times New Roman" w:cs="Times New Roman"/>
          <w:sz w:val="24"/>
          <w:szCs w:val="24"/>
        </w:rPr>
      </w:pPr>
    </w:p>
    <w:p w:rsidR="00212587" w:rsidRDefault="00212587" w:rsidP="00212587">
      <w:pPr>
        <w:spacing w:line="480" w:lineRule="auto"/>
        <w:rPr>
          <w:rFonts w:ascii="Times New Roman" w:hAnsi="Times New Roman" w:cs="Times New Roman"/>
          <w:sz w:val="24"/>
          <w:szCs w:val="24"/>
        </w:rPr>
      </w:pPr>
    </w:p>
    <w:p w:rsidR="00212587" w:rsidRPr="00212587" w:rsidRDefault="00212587" w:rsidP="00212587">
      <w:pPr>
        <w:spacing w:line="480" w:lineRule="auto"/>
        <w:rPr>
          <w:rFonts w:ascii="Times New Roman" w:hAnsi="Times New Roman" w:cs="Times New Roman"/>
          <w:sz w:val="24"/>
          <w:szCs w:val="24"/>
        </w:rPr>
      </w:pPr>
      <w:r w:rsidRPr="00212587">
        <w:rPr>
          <w:rFonts w:ascii="Times New Roman" w:hAnsi="Times New Roman" w:cs="Times New Roman"/>
          <w:b/>
          <w:sz w:val="36"/>
          <w:szCs w:val="36"/>
        </w:rPr>
        <w:lastRenderedPageBreak/>
        <w:t>References</w:t>
      </w:r>
    </w:p>
    <w:p w:rsidR="00212587" w:rsidRPr="00212587" w:rsidRDefault="00212587" w:rsidP="00212587">
      <w:pPr>
        <w:pStyle w:val="EndNoteBibliography"/>
        <w:spacing w:after="0"/>
        <w:ind w:left="720" w:hanging="720"/>
        <w:rPr>
          <w:rFonts w:ascii="Times New Roman" w:hAnsi="Times New Roman" w:cs="Times New Roman"/>
        </w:rPr>
      </w:pPr>
      <w:r w:rsidRPr="00212587">
        <w:rPr>
          <w:rFonts w:ascii="Times New Roman" w:hAnsi="Times New Roman" w:cs="Times New Roman"/>
        </w:rPr>
        <w:fldChar w:fldCharType="begin"/>
      </w:r>
      <w:r w:rsidRPr="00212587">
        <w:rPr>
          <w:rFonts w:ascii="Times New Roman" w:hAnsi="Times New Roman" w:cs="Times New Roman"/>
        </w:rPr>
        <w:instrText xml:space="preserve"> ADDIN EN.REFLIST </w:instrText>
      </w:r>
      <w:r w:rsidRPr="00212587">
        <w:rPr>
          <w:rFonts w:ascii="Times New Roman" w:hAnsi="Times New Roman" w:cs="Times New Roman"/>
        </w:rPr>
        <w:fldChar w:fldCharType="separate"/>
      </w:r>
      <w:bookmarkStart w:id="1" w:name="_ENREF_1"/>
      <w:r w:rsidRPr="00212587">
        <w:rPr>
          <w:rFonts w:ascii="Times New Roman" w:hAnsi="Times New Roman" w:cs="Times New Roman"/>
        </w:rPr>
        <w:t>1. NAS, NRC (1996) Guide for the Care and Use of Laboratory Animals. Washington D.C.: National Academy Press.</w:t>
      </w:r>
      <w:bookmarkEnd w:id="1"/>
    </w:p>
    <w:p w:rsidR="00212587" w:rsidRPr="00212587" w:rsidRDefault="00212587" w:rsidP="00212587">
      <w:pPr>
        <w:pStyle w:val="EndNoteBibliography"/>
        <w:spacing w:after="0"/>
        <w:ind w:left="720" w:hanging="720"/>
        <w:rPr>
          <w:rFonts w:ascii="Times New Roman" w:hAnsi="Times New Roman" w:cs="Times New Roman"/>
        </w:rPr>
      </w:pPr>
      <w:bookmarkStart w:id="2" w:name="_ENREF_2"/>
      <w:r w:rsidRPr="00212587">
        <w:rPr>
          <w:rFonts w:ascii="Times New Roman" w:hAnsi="Times New Roman" w:cs="Times New Roman"/>
        </w:rPr>
        <w:t>2. Thanos PK, Michaelides M, Piyis YK, Wang G-J, Volkow ND (2008) Food restriction markedly increases dopamine D2 receptor (D2R) in a rat model of obesity as assessed with in-vivo μPET imaging ([11C] raclopride) and in-vitro ([3H] spiperone) autoradiography. Synapse 62: 50-61.</w:t>
      </w:r>
      <w:bookmarkEnd w:id="2"/>
    </w:p>
    <w:p w:rsidR="00212587" w:rsidRPr="00212587" w:rsidRDefault="00212587" w:rsidP="00212587">
      <w:pPr>
        <w:pStyle w:val="EndNoteBibliography"/>
        <w:spacing w:after="0"/>
        <w:ind w:left="720" w:hanging="720"/>
        <w:rPr>
          <w:rFonts w:ascii="Times New Roman" w:hAnsi="Times New Roman" w:cs="Times New Roman"/>
        </w:rPr>
      </w:pPr>
      <w:bookmarkStart w:id="3" w:name="_ENREF_3"/>
      <w:r w:rsidRPr="00212587">
        <w:rPr>
          <w:rFonts w:ascii="Times New Roman" w:hAnsi="Times New Roman" w:cs="Times New Roman"/>
        </w:rPr>
        <w:t>3. Schweinhardt P, Fransson P, Olson L, Spenger C, Andersson JL (2003) A template for spatial normalisation of MR images of the rat brain. J Neurosci Methods 129: 105-113.</w:t>
      </w:r>
      <w:bookmarkEnd w:id="3"/>
    </w:p>
    <w:p w:rsidR="00212587" w:rsidRPr="00212587" w:rsidRDefault="00212587" w:rsidP="00212587">
      <w:pPr>
        <w:pStyle w:val="EndNoteBibliography"/>
        <w:ind w:left="720" w:hanging="720"/>
        <w:rPr>
          <w:rFonts w:ascii="Times New Roman" w:hAnsi="Times New Roman" w:cs="Times New Roman"/>
        </w:rPr>
      </w:pPr>
      <w:bookmarkStart w:id="4" w:name="_ENREF_4"/>
      <w:r w:rsidRPr="00212587">
        <w:rPr>
          <w:rFonts w:ascii="Times New Roman" w:hAnsi="Times New Roman" w:cs="Times New Roman"/>
        </w:rPr>
        <w:t>4. Gispert JD, Pascau J, Reig S, Martínez-Lázaro R, Molina V, et al. (2003) Influence of the normalization template on the outcome of statistical parametric mapping of PET scans. NeuroImage 19: 601-612.</w:t>
      </w:r>
      <w:bookmarkEnd w:id="4"/>
    </w:p>
    <w:p w:rsidR="00915B05" w:rsidRDefault="00212587">
      <w:r w:rsidRPr="00212587">
        <w:rPr>
          <w:rFonts w:ascii="Times New Roman" w:hAnsi="Times New Roman" w:cs="Times New Roman"/>
        </w:rPr>
        <w:fldChar w:fldCharType="end"/>
      </w:r>
    </w:p>
    <w:sectPr w:rsidR="00915B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w0zpvdr6twf23eatz6pzwwfe20asratspzz&quot;&gt;PlOS1Paper&lt;record-ids&gt;&lt;item&gt;17&lt;/item&gt;&lt;item&gt;103&lt;/item&gt;&lt;item&gt;104&lt;/item&gt;&lt;item&gt;105&lt;/item&gt;&lt;/record-ids&gt;&lt;/item&gt;&lt;/Libraries&gt;"/>
  </w:docVars>
  <w:rsids>
    <w:rsidRoot w:val="00DE2DA7"/>
    <w:rsid w:val="0000235D"/>
    <w:rsid w:val="000037A6"/>
    <w:rsid w:val="00010A7D"/>
    <w:rsid w:val="00011654"/>
    <w:rsid w:val="00014C09"/>
    <w:rsid w:val="0002071F"/>
    <w:rsid w:val="00023E29"/>
    <w:rsid w:val="00024F4D"/>
    <w:rsid w:val="00025A1F"/>
    <w:rsid w:val="000306F4"/>
    <w:rsid w:val="000313C3"/>
    <w:rsid w:val="00033777"/>
    <w:rsid w:val="00040976"/>
    <w:rsid w:val="00042521"/>
    <w:rsid w:val="000478B0"/>
    <w:rsid w:val="00047A5A"/>
    <w:rsid w:val="000559EC"/>
    <w:rsid w:val="00064411"/>
    <w:rsid w:val="000669E4"/>
    <w:rsid w:val="00066E9B"/>
    <w:rsid w:val="000676D9"/>
    <w:rsid w:val="000677E1"/>
    <w:rsid w:val="00067A7E"/>
    <w:rsid w:val="00071EC3"/>
    <w:rsid w:val="000720F8"/>
    <w:rsid w:val="0007475F"/>
    <w:rsid w:val="000761FD"/>
    <w:rsid w:val="00077268"/>
    <w:rsid w:val="0007774D"/>
    <w:rsid w:val="00084DAB"/>
    <w:rsid w:val="00087D6F"/>
    <w:rsid w:val="00090E21"/>
    <w:rsid w:val="00095D4B"/>
    <w:rsid w:val="000A04E7"/>
    <w:rsid w:val="000A143A"/>
    <w:rsid w:val="000A2753"/>
    <w:rsid w:val="000A4711"/>
    <w:rsid w:val="000A4C5F"/>
    <w:rsid w:val="000A4EF9"/>
    <w:rsid w:val="000A731E"/>
    <w:rsid w:val="000B292A"/>
    <w:rsid w:val="000B3263"/>
    <w:rsid w:val="000D1D54"/>
    <w:rsid w:val="000D7164"/>
    <w:rsid w:val="000E043E"/>
    <w:rsid w:val="000F1DA4"/>
    <w:rsid w:val="000F4B5D"/>
    <w:rsid w:val="00100FA3"/>
    <w:rsid w:val="00102BB1"/>
    <w:rsid w:val="0010338B"/>
    <w:rsid w:val="001050D2"/>
    <w:rsid w:val="001058EB"/>
    <w:rsid w:val="001068D4"/>
    <w:rsid w:val="001074AF"/>
    <w:rsid w:val="0010756B"/>
    <w:rsid w:val="0011240C"/>
    <w:rsid w:val="00115489"/>
    <w:rsid w:val="00115ADA"/>
    <w:rsid w:val="0012007D"/>
    <w:rsid w:val="001206C7"/>
    <w:rsid w:val="00122B76"/>
    <w:rsid w:val="00124610"/>
    <w:rsid w:val="001249BA"/>
    <w:rsid w:val="00134214"/>
    <w:rsid w:val="00134A54"/>
    <w:rsid w:val="0013596E"/>
    <w:rsid w:val="00142139"/>
    <w:rsid w:val="001431AF"/>
    <w:rsid w:val="0014434A"/>
    <w:rsid w:val="001461FF"/>
    <w:rsid w:val="00150204"/>
    <w:rsid w:val="00156015"/>
    <w:rsid w:val="0015680A"/>
    <w:rsid w:val="001607C9"/>
    <w:rsid w:val="00163ECC"/>
    <w:rsid w:val="001667EC"/>
    <w:rsid w:val="00175B02"/>
    <w:rsid w:val="00177113"/>
    <w:rsid w:val="00181747"/>
    <w:rsid w:val="00185290"/>
    <w:rsid w:val="001863BD"/>
    <w:rsid w:val="00192FA8"/>
    <w:rsid w:val="0019314F"/>
    <w:rsid w:val="001932A7"/>
    <w:rsid w:val="001A79E9"/>
    <w:rsid w:val="001B01F7"/>
    <w:rsid w:val="001B0C72"/>
    <w:rsid w:val="001B117E"/>
    <w:rsid w:val="001B6B23"/>
    <w:rsid w:val="001C14EE"/>
    <w:rsid w:val="001C293D"/>
    <w:rsid w:val="001C3A7D"/>
    <w:rsid w:val="001C52EA"/>
    <w:rsid w:val="001C592D"/>
    <w:rsid w:val="001C746F"/>
    <w:rsid w:val="001D00A4"/>
    <w:rsid w:val="001D2595"/>
    <w:rsid w:val="001D59E5"/>
    <w:rsid w:val="001D6AD4"/>
    <w:rsid w:val="001D6B63"/>
    <w:rsid w:val="001F0169"/>
    <w:rsid w:val="001F0A28"/>
    <w:rsid w:val="001F6E26"/>
    <w:rsid w:val="001F6E72"/>
    <w:rsid w:val="00200C24"/>
    <w:rsid w:val="00204220"/>
    <w:rsid w:val="00212587"/>
    <w:rsid w:val="002125CC"/>
    <w:rsid w:val="00215B9A"/>
    <w:rsid w:val="00222DBA"/>
    <w:rsid w:val="002236C4"/>
    <w:rsid w:val="002321C5"/>
    <w:rsid w:val="00232F9D"/>
    <w:rsid w:val="0024157A"/>
    <w:rsid w:val="00247C3D"/>
    <w:rsid w:val="00252D01"/>
    <w:rsid w:val="00252FC4"/>
    <w:rsid w:val="002548DE"/>
    <w:rsid w:val="00256289"/>
    <w:rsid w:val="002635C4"/>
    <w:rsid w:val="0026384A"/>
    <w:rsid w:val="00272353"/>
    <w:rsid w:val="00273B86"/>
    <w:rsid w:val="002754F6"/>
    <w:rsid w:val="002760DB"/>
    <w:rsid w:val="002762F3"/>
    <w:rsid w:val="0028065E"/>
    <w:rsid w:val="00281B6A"/>
    <w:rsid w:val="00285253"/>
    <w:rsid w:val="00286D02"/>
    <w:rsid w:val="00287833"/>
    <w:rsid w:val="00287F55"/>
    <w:rsid w:val="002918EE"/>
    <w:rsid w:val="00291A86"/>
    <w:rsid w:val="00294151"/>
    <w:rsid w:val="002A0268"/>
    <w:rsid w:val="002A642D"/>
    <w:rsid w:val="002A6DF8"/>
    <w:rsid w:val="002B3E1E"/>
    <w:rsid w:val="002B6063"/>
    <w:rsid w:val="002B6D0A"/>
    <w:rsid w:val="002B7939"/>
    <w:rsid w:val="002C04A6"/>
    <w:rsid w:val="002C08E7"/>
    <w:rsid w:val="002C26F2"/>
    <w:rsid w:val="002C30F8"/>
    <w:rsid w:val="002D2585"/>
    <w:rsid w:val="002E1C91"/>
    <w:rsid w:val="002E2C5A"/>
    <w:rsid w:val="002E68AC"/>
    <w:rsid w:val="002E6D03"/>
    <w:rsid w:val="002F1382"/>
    <w:rsid w:val="002F31B0"/>
    <w:rsid w:val="002F50D1"/>
    <w:rsid w:val="002F694D"/>
    <w:rsid w:val="00303817"/>
    <w:rsid w:val="00303BEC"/>
    <w:rsid w:val="003144D3"/>
    <w:rsid w:val="00315F0E"/>
    <w:rsid w:val="00327003"/>
    <w:rsid w:val="00330CF8"/>
    <w:rsid w:val="00331A89"/>
    <w:rsid w:val="003336D8"/>
    <w:rsid w:val="0033553E"/>
    <w:rsid w:val="00335DB0"/>
    <w:rsid w:val="003361B9"/>
    <w:rsid w:val="00337DE3"/>
    <w:rsid w:val="00340453"/>
    <w:rsid w:val="0034172D"/>
    <w:rsid w:val="003507BC"/>
    <w:rsid w:val="003532B1"/>
    <w:rsid w:val="00355466"/>
    <w:rsid w:val="003602E1"/>
    <w:rsid w:val="003616FC"/>
    <w:rsid w:val="00363B92"/>
    <w:rsid w:val="00364C5D"/>
    <w:rsid w:val="003722D4"/>
    <w:rsid w:val="00373806"/>
    <w:rsid w:val="00373DC6"/>
    <w:rsid w:val="00375F56"/>
    <w:rsid w:val="00376A76"/>
    <w:rsid w:val="003902B9"/>
    <w:rsid w:val="00392194"/>
    <w:rsid w:val="003937A2"/>
    <w:rsid w:val="00396129"/>
    <w:rsid w:val="003978EB"/>
    <w:rsid w:val="003A493A"/>
    <w:rsid w:val="003A5D80"/>
    <w:rsid w:val="003B1295"/>
    <w:rsid w:val="003B4687"/>
    <w:rsid w:val="003B543D"/>
    <w:rsid w:val="003C0FA1"/>
    <w:rsid w:val="003C2031"/>
    <w:rsid w:val="003C5C94"/>
    <w:rsid w:val="003C7A44"/>
    <w:rsid w:val="003D56EA"/>
    <w:rsid w:val="003D746D"/>
    <w:rsid w:val="003E0E29"/>
    <w:rsid w:val="003F2272"/>
    <w:rsid w:val="00406F37"/>
    <w:rsid w:val="00411656"/>
    <w:rsid w:val="004149F9"/>
    <w:rsid w:val="00414C39"/>
    <w:rsid w:val="0041603D"/>
    <w:rsid w:val="0041607B"/>
    <w:rsid w:val="00421006"/>
    <w:rsid w:val="0042262C"/>
    <w:rsid w:val="00427B51"/>
    <w:rsid w:val="0043074B"/>
    <w:rsid w:val="0043560A"/>
    <w:rsid w:val="00436323"/>
    <w:rsid w:val="00437758"/>
    <w:rsid w:val="00450DF9"/>
    <w:rsid w:val="00451E03"/>
    <w:rsid w:val="0045276B"/>
    <w:rsid w:val="00460693"/>
    <w:rsid w:val="00460A9C"/>
    <w:rsid w:val="00462D72"/>
    <w:rsid w:val="00464650"/>
    <w:rsid w:val="00467A06"/>
    <w:rsid w:val="00485C52"/>
    <w:rsid w:val="00487CE5"/>
    <w:rsid w:val="00496BD4"/>
    <w:rsid w:val="00496C80"/>
    <w:rsid w:val="004A031A"/>
    <w:rsid w:val="004A3F60"/>
    <w:rsid w:val="004B023F"/>
    <w:rsid w:val="004B15EF"/>
    <w:rsid w:val="004B2AEA"/>
    <w:rsid w:val="004B536F"/>
    <w:rsid w:val="004B7C70"/>
    <w:rsid w:val="004C2349"/>
    <w:rsid w:val="004C352F"/>
    <w:rsid w:val="004D3B87"/>
    <w:rsid w:val="004D48D1"/>
    <w:rsid w:val="004D49E2"/>
    <w:rsid w:val="004E32FF"/>
    <w:rsid w:val="004E441C"/>
    <w:rsid w:val="004F36E7"/>
    <w:rsid w:val="0050431C"/>
    <w:rsid w:val="00505493"/>
    <w:rsid w:val="005122E7"/>
    <w:rsid w:val="00520257"/>
    <w:rsid w:val="00522646"/>
    <w:rsid w:val="0052341D"/>
    <w:rsid w:val="0052534E"/>
    <w:rsid w:val="00525C48"/>
    <w:rsid w:val="00532541"/>
    <w:rsid w:val="00533DFD"/>
    <w:rsid w:val="00540E40"/>
    <w:rsid w:val="00542E24"/>
    <w:rsid w:val="00546651"/>
    <w:rsid w:val="0055330C"/>
    <w:rsid w:val="00566215"/>
    <w:rsid w:val="00571525"/>
    <w:rsid w:val="00576A3C"/>
    <w:rsid w:val="0058521D"/>
    <w:rsid w:val="005910DF"/>
    <w:rsid w:val="005915E5"/>
    <w:rsid w:val="0059378D"/>
    <w:rsid w:val="0059411B"/>
    <w:rsid w:val="00594A22"/>
    <w:rsid w:val="005A114A"/>
    <w:rsid w:val="005A365E"/>
    <w:rsid w:val="005A431F"/>
    <w:rsid w:val="005A4851"/>
    <w:rsid w:val="005A6500"/>
    <w:rsid w:val="005B0440"/>
    <w:rsid w:val="005B0FA7"/>
    <w:rsid w:val="005B4AA3"/>
    <w:rsid w:val="005B4EF1"/>
    <w:rsid w:val="005B742C"/>
    <w:rsid w:val="005B7545"/>
    <w:rsid w:val="005C1167"/>
    <w:rsid w:val="005C15EA"/>
    <w:rsid w:val="005C75E8"/>
    <w:rsid w:val="005D108E"/>
    <w:rsid w:val="005D240D"/>
    <w:rsid w:val="005D286E"/>
    <w:rsid w:val="005D28E0"/>
    <w:rsid w:val="005D6BAD"/>
    <w:rsid w:val="005F1F7E"/>
    <w:rsid w:val="005F795C"/>
    <w:rsid w:val="006138D4"/>
    <w:rsid w:val="006157FD"/>
    <w:rsid w:val="00616FDB"/>
    <w:rsid w:val="00617071"/>
    <w:rsid w:val="0062026B"/>
    <w:rsid w:val="0062149A"/>
    <w:rsid w:val="00636467"/>
    <w:rsid w:val="00642EF6"/>
    <w:rsid w:val="00644F36"/>
    <w:rsid w:val="0064762C"/>
    <w:rsid w:val="006476ED"/>
    <w:rsid w:val="00647AF0"/>
    <w:rsid w:val="00660B6F"/>
    <w:rsid w:val="00662E05"/>
    <w:rsid w:val="00667E6E"/>
    <w:rsid w:val="006716F3"/>
    <w:rsid w:val="006753FD"/>
    <w:rsid w:val="00675572"/>
    <w:rsid w:val="006817A7"/>
    <w:rsid w:val="00682A9C"/>
    <w:rsid w:val="00686743"/>
    <w:rsid w:val="00686E45"/>
    <w:rsid w:val="00691068"/>
    <w:rsid w:val="00694582"/>
    <w:rsid w:val="00694B69"/>
    <w:rsid w:val="00695921"/>
    <w:rsid w:val="00696885"/>
    <w:rsid w:val="006A07DF"/>
    <w:rsid w:val="006B6198"/>
    <w:rsid w:val="006B794C"/>
    <w:rsid w:val="006B7A31"/>
    <w:rsid w:val="006C3373"/>
    <w:rsid w:val="006C49AE"/>
    <w:rsid w:val="006C5900"/>
    <w:rsid w:val="006C6EAE"/>
    <w:rsid w:val="006D0D68"/>
    <w:rsid w:val="006D2FF5"/>
    <w:rsid w:val="006D7628"/>
    <w:rsid w:val="006E0378"/>
    <w:rsid w:val="006E07CC"/>
    <w:rsid w:val="006E1EAC"/>
    <w:rsid w:val="006E3270"/>
    <w:rsid w:val="006F298E"/>
    <w:rsid w:val="006F3D60"/>
    <w:rsid w:val="006F4ECA"/>
    <w:rsid w:val="006F65B3"/>
    <w:rsid w:val="007008F6"/>
    <w:rsid w:val="007053CC"/>
    <w:rsid w:val="00707D78"/>
    <w:rsid w:val="00707FA2"/>
    <w:rsid w:val="00710C9C"/>
    <w:rsid w:val="00711DFE"/>
    <w:rsid w:val="007130CC"/>
    <w:rsid w:val="00713A0F"/>
    <w:rsid w:val="00716068"/>
    <w:rsid w:val="0071646C"/>
    <w:rsid w:val="007172CE"/>
    <w:rsid w:val="0072031B"/>
    <w:rsid w:val="007206EC"/>
    <w:rsid w:val="00731543"/>
    <w:rsid w:val="00732F27"/>
    <w:rsid w:val="00733472"/>
    <w:rsid w:val="00735E2B"/>
    <w:rsid w:val="00740D90"/>
    <w:rsid w:val="00741F6D"/>
    <w:rsid w:val="007435C0"/>
    <w:rsid w:val="00745207"/>
    <w:rsid w:val="0074593C"/>
    <w:rsid w:val="007553B4"/>
    <w:rsid w:val="00756336"/>
    <w:rsid w:val="00772C44"/>
    <w:rsid w:val="00774982"/>
    <w:rsid w:val="007777D5"/>
    <w:rsid w:val="00785304"/>
    <w:rsid w:val="007866CD"/>
    <w:rsid w:val="00786D20"/>
    <w:rsid w:val="0078724D"/>
    <w:rsid w:val="007946C4"/>
    <w:rsid w:val="00795834"/>
    <w:rsid w:val="00797219"/>
    <w:rsid w:val="007B090B"/>
    <w:rsid w:val="007B2216"/>
    <w:rsid w:val="007C4FC9"/>
    <w:rsid w:val="007D0969"/>
    <w:rsid w:val="007D1D80"/>
    <w:rsid w:val="007E051D"/>
    <w:rsid w:val="007E323E"/>
    <w:rsid w:val="007E476D"/>
    <w:rsid w:val="007E746F"/>
    <w:rsid w:val="007F3E79"/>
    <w:rsid w:val="007F440F"/>
    <w:rsid w:val="007F4FD6"/>
    <w:rsid w:val="00802F86"/>
    <w:rsid w:val="00813033"/>
    <w:rsid w:val="008160FF"/>
    <w:rsid w:val="008179D6"/>
    <w:rsid w:val="00817A88"/>
    <w:rsid w:val="00817EB5"/>
    <w:rsid w:val="00824A5C"/>
    <w:rsid w:val="0082796A"/>
    <w:rsid w:val="0083680C"/>
    <w:rsid w:val="0084325A"/>
    <w:rsid w:val="0084456E"/>
    <w:rsid w:val="00846938"/>
    <w:rsid w:val="00846CF7"/>
    <w:rsid w:val="0085139D"/>
    <w:rsid w:val="00861324"/>
    <w:rsid w:val="00861628"/>
    <w:rsid w:val="0086433A"/>
    <w:rsid w:val="00866162"/>
    <w:rsid w:val="00875140"/>
    <w:rsid w:val="00877CEE"/>
    <w:rsid w:val="00880AE7"/>
    <w:rsid w:val="00884414"/>
    <w:rsid w:val="00894881"/>
    <w:rsid w:val="0089663E"/>
    <w:rsid w:val="008A05D4"/>
    <w:rsid w:val="008A2530"/>
    <w:rsid w:val="008A3692"/>
    <w:rsid w:val="008A417B"/>
    <w:rsid w:val="008A4FAA"/>
    <w:rsid w:val="008A6597"/>
    <w:rsid w:val="008A7416"/>
    <w:rsid w:val="008A7D30"/>
    <w:rsid w:val="008B55D9"/>
    <w:rsid w:val="008D0D04"/>
    <w:rsid w:val="008D2A03"/>
    <w:rsid w:val="008D5307"/>
    <w:rsid w:val="008D7CB7"/>
    <w:rsid w:val="008E204B"/>
    <w:rsid w:val="008E335B"/>
    <w:rsid w:val="008E78DA"/>
    <w:rsid w:val="008F0BAF"/>
    <w:rsid w:val="008F15A1"/>
    <w:rsid w:val="00903544"/>
    <w:rsid w:val="00904EE2"/>
    <w:rsid w:val="00915308"/>
    <w:rsid w:val="00915B05"/>
    <w:rsid w:val="00922423"/>
    <w:rsid w:val="009251E1"/>
    <w:rsid w:val="00926405"/>
    <w:rsid w:val="00933B3D"/>
    <w:rsid w:val="0093639E"/>
    <w:rsid w:val="00937679"/>
    <w:rsid w:val="009421FB"/>
    <w:rsid w:val="009476F9"/>
    <w:rsid w:val="00950B71"/>
    <w:rsid w:val="009551CD"/>
    <w:rsid w:val="00955E57"/>
    <w:rsid w:val="009629EC"/>
    <w:rsid w:val="0096403D"/>
    <w:rsid w:val="009642B9"/>
    <w:rsid w:val="00967521"/>
    <w:rsid w:val="009845A5"/>
    <w:rsid w:val="00985CC4"/>
    <w:rsid w:val="00992F45"/>
    <w:rsid w:val="009A0D26"/>
    <w:rsid w:val="009A1B2F"/>
    <w:rsid w:val="009A1F98"/>
    <w:rsid w:val="009A545F"/>
    <w:rsid w:val="009B0CAB"/>
    <w:rsid w:val="009B5214"/>
    <w:rsid w:val="009B6282"/>
    <w:rsid w:val="009B78D0"/>
    <w:rsid w:val="009C01EC"/>
    <w:rsid w:val="009C4683"/>
    <w:rsid w:val="009C502B"/>
    <w:rsid w:val="009C5205"/>
    <w:rsid w:val="009C5F16"/>
    <w:rsid w:val="009D117D"/>
    <w:rsid w:val="009D3634"/>
    <w:rsid w:val="009D6936"/>
    <w:rsid w:val="009E1AB3"/>
    <w:rsid w:val="009E40FA"/>
    <w:rsid w:val="009F38F5"/>
    <w:rsid w:val="009F6477"/>
    <w:rsid w:val="00A038CD"/>
    <w:rsid w:val="00A03E44"/>
    <w:rsid w:val="00A068C3"/>
    <w:rsid w:val="00A07AD2"/>
    <w:rsid w:val="00A11C62"/>
    <w:rsid w:val="00A12C35"/>
    <w:rsid w:val="00A200C4"/>
    <w:rsid w:val="00A205B2"/>
    <w:rsid w:val="00A2225A"/>
    <w:rsid w:val="00A26CB5"/>
    <w:rsid w:val="00A3072C"/>
    <w:rsid w:val="00A31A86"/>
    <w:rsid w:val="00A35B63"/>
    <w:rsid w:val="00A45928"/>
    <w:rsid w:val="00A4664F"/>
    <w:rsid w:val="00A54237"/>
    <w:rsid w:val="00A55AF7"/>
    <w:rsid w:val="00A61029"/>
    <w:rsid w:val="00A6276E"/>
    <w:rsid w:val="00A7208A"/>
    <w:rsid w:val="00A72537"/>
    <w:rsid w:val="00A8286E"/>
    <w:rsid w:val="00A82A29"/>
    <w:rsid w:val="00A850D5"/>
    <w:rsid w:val="00A85585"/>
    <w:rsid w:val="00A91BC9"/>
    <w:rsid w:val="00A94EFA"/>
    <w:rsid w:val="00A97C4F"/>
    <w:rsid w:val="00A97F73"/>
    <w:rsid w:val="00AA2BA9"/>
    <w:rsid w:val="00AA541E"/>
    <w:rsid w:val="00AA5F59"/>
    <w:rsid w:val="00AB05F4"/>
    <w:rsid w:val="00AB2971"/>
    <w:rsid w:val="00AB5C78"/>
    <w:rsid w:val="00AB5D0E"/>
    <w:rsid w:val="00AB79BD"/>
    <w:rsid w:val="00AC5556"/>
    <w:rsid w:val="00AC6204"/>
    <w:rsid w:val="00AC7387"/>
    <w:rsid w:val="00AC79E4"/>
    <w:rsid w:val="00AD59D9"/>
    <w:rsid w:val="00AD6DE2"/>
    <w:rsid w:val="00AD74C5"/>
    <w:rsid w:val="00AE1CBF"/>
    <w:rsid w:val="00AE3B26"/>
    <w:rsid w:val="00AE4F5D"/>
    <w:rsid w:val="00AE6418"/>
    <w:rsid w:val="00AE6933"/>
    <w:rsid w:val="00AE7B2A"/>
    <w:rsid w:val="00AE7BAC"/>
    <w:rsid w:val="00AF0D9D"/>
    <w:rsid w:val="00AF27E7"/>
    <w:rsid w:val="00AF4C1C"/>
    <w:rsid w:val="00AF5118"/>
    <w:rsid w:val="00AF6629"/>
    <w:rsid w:val="00B05571"/>
    <w:rsid w:val="00B10D70"/>
    <w:rsid w:val="00B1266E"/>
    <w:rsid w:val="00B15DE4"/>
    <w:rsid w:val="00B16654"/>
    <w:rsid w:val="00B21B97"/>
    <w:rsid w:val="00B25C02"/>
    <w:rsid w:val="00B26669"/>
    <w:rsid w:val="00B31261"/>
    <w:rsid w:val="00B31AAA"/>
    <w:rsid w:val="00B32036"/>
    <w:rsid w:val="00B465D0"/>
    <w:rsid w:val="00B51D4F"/>
    <w:rsid w:val="00B53BA8"/>
    <w:rsid w:val="00B540B2"/>
    <w:rsid w:val="00B6213C"/>
    <w:rsid w:val="00B72A52"/>
    <w:rsid w:val="00B73756"/>
    <w:rsid w:val="00B77FED"/>
    <w:rsid w:val="00B8093F"/>
    <w:rsid w:val="00B80D00"/>
    <w:rsid w:val="00B80FE1"/>
    <w:rsid w:val="00B82518"/>
    <w:rsid w:val="00B87B3A"/>
    <w:rsid w:val="00B95ECF"/>
    <w:rsid w:val="00B96261"/>
    <w:rsid w:val="00B97944"/>
    <w:rsid w:val="00BA3034"/>
    <w:rsid w:val="00BA38D6"/>
    <w:rsid w:val="00BB0DC1"/>
    <w:rsid w:val="00BB2132"/>
    <w:rsid w:val="00BB2247"/>
    <w:rsid w:val="00BB3F13"/>
    <w:rsid w:val="00BB5338"/>
    <w:rsid w:val="00BB5385"/>
    <w:rsid w:val="00BB77F6"/>
    <w:rsid w:val="00BC54E3"/>
    <w:rsid w:val="00BD2078"/>
    <w:rsid w:val="00BE03B8"/>
    <w:rsid w:val="00BE23B4"/>
    <w:rsid w:val="00BE3F7B"/>
    <w:rsid w:val="00C060F5"/>
    <w:rsid w:val="00C105D2"/>
    <w:rsid w:val="00C11703"/>
    <w:rsid w:val="00C173E4"/>
    <w:rsid w:val="00C221F7"/>
    <w:rsid w:val="00C23305"/>
    <w:rsid w:val="00C242FB"/>
    <w:rsid w:val="00C26E22"/>
    <w:rsid w:val="00C34437"/>
    <w:rsid w:val="00C34DA8"/>
    <w:rsid w:val="00C36BB4"/>
    <w:rsid w:val="00C37505"/>
    <w:rsid w:val="00C411EE"/>
    <w:rsid w:val="00C44F2C"/>
    <w:rsid w:val="00C61F0B"/>
    <w:rsid w:val="00C6699E"/>
    <w:rsid w:val="00C75B33"/>
    <w:rsid w:val="00C763E9"/>
    <w:rsid w:val="00C76828"/>
    <w:rsid w:val="00C9342D"/>
    <w:rsid w:val="00C95485"/>
    <w:rsid w:val="00C968A6"/>
    <w:rsid w:val="00C97444"/>
    <w:rsid w:val="00CA2CFC"/>
    <w:rsid w:val="00CA6159"/>
    <w:rsid w:val="00CB2D3B"/>
    <w:rsid w:val="00CC1B05"/>
    <w:rsid w:val="00CC313A"/>
    <w:rsid w:val="00CE31C6"/>
    <w:rsid w:val="00CE3945"/>
    <w:rsid w:val="00CE3FAC"/>
    <w:rsid w:val="00CF160D"/>
    <w:rsid w:val="00D02E85"/>
    <w:rsid w:val="00D02FC9"/>
    <w:rsid w:val="00D03824"/>
    <w:rsid w:val="00D05656"/>
    <w:rsid w:val="00D06BC7"/>
    <w:rsid w:val="00D07871"/>
    <w:rsid w:val="00D07B86"/>
    <w:rsid w:val="00D12204"/>
    <w:rsid w:val="00D12D60"/>
    <w:rsid w:val="00D157F7"/>
    <w:rsid w:val="00D15EDF"/>
    <w:rsid w:val="00D27D6D"/>
    <w:rsid w:val="00D33B6E"/>
    <w:rsid w:val="00D3561D"/>
    <w:rsid w:val="00D37EE3"/>
    <w:rsid w:val="00D40AD2"/>
    <w:rsid w:val="00D41D04"/>
    <w:rsid w:val="00D53165"/>
    <w:rsid w:val="00D533C5"/>
    <w:rsid w:val="00D56292"/>
    <w:rsid w:val="00D6379F"/>
    <w:rsid w:val="00D63DEC"/>
    <w:rsid w:val="00D64CAA"/>
    <w:rsid w:val="00D65C8F"/>
    <w:rsid w:val="00D7070A"/>
    <w:rsid w:val="00D71917"/>
    <w:rsid w:val="00D73809"/>
    <w:rsid w:val="00D77E65"/>
    <w:rsid w:val="00D81856"/>
    <w:rsid w:val="00D82411"/>
    <w:rsid w:val="00D8305E"/>
    <w:rsid w:val="00D830C2"/>
    <w:rsid w:val="00D84567"/>
    <w:rsid w:val="00D84BC6"/>
    <w:rsid w:val="00D85FCA"/>
    <w:rsid w:val="00D93277"/>
    <w:rsid w:val="00D9383A"/>
    <w:rsid w:val="00D951F7"/>
    <w:rsid w:val="00D96DB5"/>
    <w:rsid w:val="00D97441"/>
    <w:rsid w:val="00D97EA3"/>
    <w:rsid w:val="00DA3AD4"/>
    <w:rsid w:val="00DA484F"/>
    <w:rsid w:val="00DA56C9"/>
    <w:rsid w:val="00DB09EA"/>
    <w:rsid w:val="00DC2A4F"/>
    <w:rsid w:val="00DD28C6"/>
    <w:rsid w:val="00DD6076"/>
    <w:rsid w:val="00DD6362"/>
    <w:rsid w:val="00DD63D3"/>
    <w:rsid w:val="00DD6643"/>
    <w:rsid w:val="00DE235C"/>
    <w:rsid w:val="00DE2DA7"/>
    <w:rsid w:val="00DE2DD4"/>
    <w:rsid w:val="00DE44D3"/>
    <w:rsid w:val="00DF0FA8"/>
    <w:rsid w:val="00DF1EDD"/>
    <w:rsid w:val="00DF424D"/>
    <w:rsid w:val="00DF459A"/>
    <w:rsid w:val="00DF4CB3"/>
    <w:rsid w:val="00DF5367"/>
    <w:rsid w:val="00DF6897"/>
    <w:rsid w:val="00DF76D6"/>
    <w:rsid w:val="00E0363F"/>
    <w:rsid w:val="00E0709C"/>
    <w:rsid w:val="00E077B5"/>
    <w:rsid w:val="00E1212A"/>
    <w:rsid w:val="00E1217D"/>
    <w:rsid w:val="00E13C17"/>
    <w:rsid w:val="00E228E7"/>
    <w:rsid w:val="00E268B4"/>
    <w:rsid w:val="00E271CE"/>
    <w:rsid w:val="00E27782"/>
    <w:rsid w:val="00E31710"/>
    <w:rsid w:val="00E331E3"/>
    <w:rsid w:val="00E37ED5"/>
    <w:rsid w:val="00E415D7"/>
    <w:rsid w:val="00E42BFB"/>
    <w:rsid w:val="00E53AC5"/>
    <w:rsid w:val="00E572AB"/>
    <w:rsid w:val="00E61DD1"/>
    <w:rsid w:val="00E70FCE"/>
    <w:rsid w:val="00E71FF4"/>
    <w:rsid w:val="00E7240D"/>
    <w:rsid w:val="00E73409"/>
    <w:rsid w:val="00E7508C"/>
    <w:rsid w:val="00E7594C"/>
    <w:rsid w:val="00E77389"/>
    <w:rsid w:val="00E80599"/>
    <w:rsid w:val="00E809C7"/>
    <w:rsid w:val="00E81333"/>
    <w:rsid w:val="00E816B8"/>
    <w:rsid w:val="00E819EA"/>
    <w:rsid w:val="00E81C66"/>
    <w:rsid w:val="00E858D9"/>
    <w:rsid w:val="00E85C30"/>
    <w:rsid w:val="00E874D7"/>
    <w:rsid w:val="00E87AB1"/>
    <w:rsid w:val="00E9708D"/>
    <w:rsid w:val="00EA2D88"/>
    <w:rsid w:val="00EA5919"/>
    <w:rsid w:val="00EA7060"/>
    <w:rsid w:val="00EB28BE"/>
    <w:rsid w:val="00EB5A70"/>
    <w:rsid w:val="00EB6EC2"/>
    <w:rsid w:val="00EC0649"/>
    <w:rsid w:val="00EC2197"/>
    <w:rsid w:val="00EC32CF"/>
    <w:rsid w:val="00EC4BF9"/>
    <w:rsid w:val="00EC5BB8"/>
    <w:rsid w:val="00ED154E"/>
    <w:rsid w:val="00ED2828"/>
    <w:rsid w:val="00ED30A2"/>
    <w:rsid w:val="00EE6463"/>
    <w:rsid w:val="00EE6CFE"/>
    <w:rsid w:val="00EF23E3"/>
    <w:rsid w:val="00F02293"/>
    <w:rsid w:val="00F04A6A"/>
    <w:rsid w:val="00F07BEA"/>
    <w:rsid w:val="00F13278"/>
    <w:rsid w:val="00F15BBA"/>
    <w:rsid w:val="00F173DC"/>
    <w:rsid w:val="00F27C5D"/>
    <w:rsid w:val="00F27D22"/>
    <w:rsid w:val="00F35C98"/>
    <w:rsid w:val="00F41711"/>
    <w:rsid w:val="00F42F52"/>
    <w:rsid w:val="00F50C10"/>
    <w:rsid w:val="00F52676"/>
    <w:rsid w:val="00F57851"/>
    <w:rsid w:val="00F57AA9"/>
    <w:rsid w:val="00F63AF0"/>
    <w:rsid w:val="00F66AA3"/>
    <w:rsid w:val="00F74049"/>
    <w:rsid w:val="00F74D01"/>
    <w:rsid w:val="00F7562D"/>
    <w:rsid w:val="00F83300"/>
    <w:rsid w:val="00F8556D"/>
    <w:rsid w:val="00F85A4C"/>
    <w:rsid w:val="00F85ADA"/>
    <w:rsid w:val="00F85E41"/>
    <w:rsid w:val="00F9372E"/>
    <w:rsid w:val="00FA2146"/>
    <w:rsid w:val="00FA2433"/>
    <w:rsid w:val="00FB081C"/>
    <w:rsid w:val="00FB2150"/>
    <w:rsid w:val="00FB25BB"/>
    <w:rsid w:val="00FB3B04"/>
    <w:rsid w:val="00FB3DBB"/>
    <w:rsid w:val="00FB4B97"/>
    <w:rsid w:val="00FC3A73"/>
    <w:rsid w:val="00FC531A"/>
    <w:rsid w:val="00FC6C54"/>
    <w:rsid w:val="00FD20EC"/>
    <w:rsid w:val="00FD52DA"/>
    <w:rsid w:val="00FD6B5A"/>
    <w:rsid w:val="00FE2448"/>
    <w:rsid w:val="00FE3CDA"/>
    <w:rsid w:val="00FE7AF0"/>
    <w:rsid w:val="00FF272E"/>
    <w:rsid w:val="00FF390D"/>
    <w:rsid w:val="00FF5F25"/>
    <w:rsid w:val="00FF65FF"/>
    <w:rsid w:val="00FF72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DA7"/>
    <w:rPr>
      <w:rFonts w:ascii="Calibri" w:eastAsia="Calibri" w:hAnsi="Calibri" w:cs="Calibri"/>
    </w:rPr>
  </w:style>
  <w:style w:type="paragraph" w:styleId="Heading1">
    <w:name w:val="heading 1"/>
    <w:basedOn w:val="Title"/>
    <w:next w:val="Normal"/>
    <w:link w:val="Heading1Char"/>
    <w:uiPriority w:val="99"/>
    <w:qFormat/>
    <w:rsid w:val="00212587"/>
    <w:pPr>
      <w:pBdr>
        <w:bottom w:val="none" w:sz="0" w:space="0" w:color="auto"/>
      </w:pBdr>
      <w:spacing w:after="200" w:line="276" w:lineRule="auto"/>
      <w:contextualSpacing w:val="0"/>
      <w:jc w:val="center"/>
      <w:outlineLvl w:val="0"/>
    </w:pPr>
    <w:rPr>
      <w:rFonts w:ascii="Calibri" w:eastAsia="Calibri" w:hAnsi="Calibri" w:cs="Calibri"/>
      <w:b/>
      <w:bCs/>
      <w:color w:val="auto"/>
      <w:spacing w:val="0"/>
      <w:kern w:val="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B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B05"/>
    <w:rPr>
      <w:rFonts w:ascii="Tahoma" w:eastAsia="Calibri" w:hAnsi="Tahoma" w:cs="Tahoma"/>
      <w:sz w:val="16"/>
      <w:szCs w:val="16"/>
    </w:rPr>
  </w:style>
  <w:style w:type="character" w:customStyle="1" w:styleId="Heading1Char">
    <w:name w:val="Heading 1 Char"/>
    <w:basedOn w:val="DefaultParagraphFont"/>
    <w:link w:val="Heading1"/>
    <w:uiPriority w:val="99"/>
    <w:rsid w:val="00212587"/>
    <w:rPr>
      <w:rFonts w:ascii="Calibri" w:eastAsia="Calibri" w:hAnsi="Calibri" w:cs="Calibri"/>
      <w:b/>
      <w:bCs/>
      <w:sz w:val="20"/>
      <w:szCs w:val="20"/>
      <w:lang w:eastAsia="ja-JP"/>
    </w:rPr>
  </w:style>
  <w:style w:type="paragraph" w:styleId="Title">
    <w:name w:val="Title"/>
    <w:basedOn w:val="Normal"/>
    <w:next w:val="Normal"/>
    <w:link w:val="TitleChar"/>
    <w:uiPriority w:val="10"/>
    <w:qFormat/>
    <w:rsid w:val="0021258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12587"/>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212587"/>
    <w:pPr>
      <w:spacing w:after="0"/>
      <w:jc w:val="center"/>
    </w:pPr>
    <w:rPr>
      <w:noProof/>
    </w:rPr>
  </w:style>
  <w:style w:type="character" w:customStyle="1" w:styleId="EndNoteBibliographyTitleChar">
    <w:name w:val="EndNote Bibliography Title Char"/>
    <w:basedOn w:val="DefaultParagraphFont"/>
    <w:link w:val="EndNoteBibliographyTitle"/>
    <w:rsid w:val="00212587"/>
    <w:rPr>
      <w:rFonts w:ascii="Calibri" w:eastAsia="Calibri" w:hAnsi="Calibri" w:cs="Calibri"/>
      <w:noProof/>
    </w:rPr>
  </w:style>
  <w:style w:type="paragraph" w:customStyle="1" w:styleId="EndNoteBibliography">
    <w:name w:val="EndNote Bibliography"/>
    <w:basedOn w:val="Normal"/>
    <w:link w:val="EndNoteBibliographyChar"/>
    <w:rsid w:val="00212587"/>
    <w:pPr>
      <w:spacing w:line="240" w:lineRule="auto"/>
    </w:pPr>
    <w:rPr>
      <w:noProof/>
    </w:rPr>
  </w:style>
  <w:style w:type="character" w:customStyle="1" w:styleId="EndNoteBibliographyChar">
    <w:name w:val="EndNote Bibliography Char"/>
    <w:basedOn w:val="DefaultParagraphFont"/>
    <w:link w:val="EndNoteBibliography"/>
    <w:rsid w:val="00212587"/>
    <w:rPr>
      <w:rFonts w:ascii="Calibri" w:eastAsia="Calibri" w:hAnsi="Calibri" w:cs="Calibri"/>
      <w:noProof/>
    </w:rPr>
  </w:style>
  <w:style w:type="character" w:styleId="Hyperlink">
    <w:name w:val="Hyperlink"/>
    <w:basedOn w:val="DefaultParagraphFont"/>
    <w:uiPriority w:val="99"/>
    <w:unhideWhenUsed/>
    <w:rsid w:val="0021258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DA7"/>
    <w:rPr>
      <w:rFonts w:ascii="Calibri" w:eastAsia="Calibri" w:hAnsi="Calibri" w:cs="Calibri"/>
    </w:rPr>
  </w:style>
  <w:style w:type="paragraph" w:styleId="Heading1">
    <w:name w:val="heading 1"/>
    <w:basedOn w:val="Title"/>
    <w:next w:val="Normal"/>
    <w:link w:val="Heading1Char"/>
    <w:uiPriority w:val="99"/>
    <w:qFormat/>
    <w:rsid w:val="00212587"/>
    <w:pPr>
      <w:pBdr>
        <w:bottom w:val="none" w:sz="0" w:space="0" w:color="auto"/>
      </w:pBdr>
      <w:spacing w:after="200" w:line="276" w:lineRule="auto"/>
      <w:contextualSpacing w:val="0"/>
      <w:jc w:val="center"/>
      <w:outlineLvl w:val="0"/>
    </w:pPr>
    <w:rPr>
      <w:rFonts w:ascii="Calibri" w:eastAsia="Calibri" w:hAnsi="Calibri" w:cs="Calibri"/>
      <w:b/>
      <w:bCs/>
      <w:color w:val="auto"/>
      <w:spacing w:val="0"/>
      <w:kern w:val="0"/>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B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5B05"/>
    <w:rPr>
      <w:rFonts w:ascii="Tahoma" w:eastAsia="Calibri" w:hAnsi="Tahoma" w:cs="Tahoma"/>
      <w:sz w:val="16"/>
      <w:szCs w:val="16"/>
    </w:rPr>
  </w:style>
  <w:style w:type="character" w:customStyle="1" w:styleId="Heading1Char">
    <w:name w:val="Heading 1 Char"/>
    <w:basedOn w:val="DefaultParagraphFont"/>
    <w:link w:val="Heading1"/>
    <w:uiPriority w:val="99"/>
    <w:rsid w:val="00212587"/>
    <w:rPr>
      <w:rFonts w:ascii="Calibri" w:eastAsia="Calibri" w:hAnsi="Calibri" w:cs="Calibri"/>
      <w:b/>
      <w:bCs/>
      <w:sz w:val="20"/>
      <w:szCs w:val="20"/>
      <w:lang w:eastAsia="ja-JP"/>
    </w:rPr>
  </w:style>
  <w:style w:type="paragraph" w:styleId="Title">
    <w:name w:val="Title"/>
    <w:basedOn w:val="Normal"/>
    <w:next w:val="Normal"/>
    <w:link w:val="TitleChar"/>
    <w:uiPriority w:val="10"/>
    <w:qFormat/>
    <w:rsid w:val="0021258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12587"/>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212587"/>
    <w:pPr>
      <w:spacing w:after="0"/>
      <w:jc w:val="center"/>
    </w:pPr>
    <w:rPr>
      <w:noProof/>
    </w:rPr>
  </w:style>
  <w:style w:type="character" w:customStyle="1" w:styleId="EndNoteBibliographyTitleChar">
    <w:name w:val="EndNote Bibliography Title Char"/>
    <w:basedOn w:val="DefaultParagraphFont"/>
    <w:link w:val="EndNoteBibliographyTitle"/>
    <w:rsid w:val="00212587"/>
    <w:rPr>
      <w:rFonts w:ascii="Calibri" w:eastAsia="Calibri" w:hAnsi="Calibri" w:cs="Calibri"/>
      <w:noProof/>
    </w:rPr>
  </w:style>
  <w:style w:type="paragraph" w:customStyle="1" w:styleId="EndNoteBibliography">
    <w:name w:val="EndNote Bibliography"/>
    <w:basedOn w:val="Normal"/>
    <w:link w:val="EndNoteBibliographyChar"/>
    <w:rsid w:val="00212587"/>
    <w:pPr>
      <w:spacing w:line="240" w:lineRule="auto"/>
    </w:pPr>
    <w:rPr>
      <w:noProof/>
    </w:rPr>
  </w:style>
  <w:style w:type="character" w:customStyle="1" w:styleId="EndNoteBibliographyChar">
    <w:name w:val="EndNote Bibliography Char"/>
    <w:basedOn w:val="DefaultParagraphFont"/>
    <w:link w:val="EndNoteBibliography"/>
    <w:rsid w:val="00212587"/>
    <w:rPr>
      <w:rFonts w:ascii="Calibri" w:eastAsia="Calibri" w:hAnsi="Calibri" w:cs="Calibri"/>
      <w:noProof/>
    </w:rPr>
  </w:style>
  <w:style w:type="character" w:styleId="Hyperlink">
    <w:name w:val="Hyperlink"/>
    <w:basedOn w:val="DefaultParagraphFont"/>
    <w:uiPriority w:val="99"/>
    <w:unhideWhenUsed/>
    <w:rsid w:val="002125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46</Words>
  <Characters>7676</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ub</dc:creator>
  <cp:lastModifiedBy>MSub</cp:lastModifiedBy>
  <cp:revision>2</cp:revision>
  <dcterms:created xsi:type="dcterms:W3CDTF">2015-04-08T02:41:00Z</dcterms:created>
  <dcterms:modified xsi:type="dcterms:W3CDTF">2015-04-08T02:41:00Z</dcterms:modified>
</cp:coreProperties>
</file>